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margin" w:tblpY="376"/>
        <w:tblW w:w="864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2268"/>
      </w:tblGrid>
      <w:tr w:rsidR="007D4CAD" w:rsidRPr="00B44797" w14:paraId="377C76EE" w14:textId="77777777" w:rsidTr="007D4CAD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AA26B6D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B44797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Vaccin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40000A7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44797">
              <w:rPr>
                <w:rFonts w:ascii="Times New Roman" w:hAnsi="Times New Roman"/>
                <w:b/>
                <w:lang w:val="en-US"/>
              </w:rPr>
              <w:t>Categor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F25C829" w14:textId="5A13FDD1" w:rsidR="007D4CAD" w:rsidRPr="00B44797" w:rsidRDefault="00512D8D" w:rsidP="007D4CA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% (n)</w:t>
            </w:r>
          </w:p>
        </w:tc>
      </w:tr>
      <w:tr w:rsidR="007D4CAD" w:rsidRPr="00B44797" w14:paraId="64D554C3" w14:textId="77777777" w:rsidTr="007D4CAD">
        <w:tc>
          <w:tcPr>
            <w:tcW w:w="3969" w:type="dxa"/>
            <w:vMerge w:val="restart"/>
            <w:tcBorders>
              <w:top w:val="single" w:sz="12" w:space="0" w:color="auto"/>
            </w:tcBorders>
            <w:vAlign w:val="center"/>
          </w:tcPr>
          <w:p w14:paraId="3CEB5E7B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44797">
              <w:rPr>
                <w:rFonts w:ascii="Times New Roman" w:hAnsi="Times New Roman"/>
                <w:b/>
                <w:bCs/>
                <w:lang w:val="en-US"/>
              </w:rPr>
              <w:t xml:space="preserve">Vaccine second dose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945C3E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  <w:lang w:val="en-US"/>
              </w:rPr>
              <w:t>AstraZenec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A37BE8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27.9 (395/1418)</w:t>
            </w:r>
          </w:p>
        </w:tc>
      </w:tr>
      <w:tr w:rsidR="007D4CAD" w:rsidRPr="00B44797" w14:paraId="03F58DA6" w14:textId="77777777" w:rsidTr="007D4CAD">
        <w:tc>
          <w:tcPr>
            <w:tcW w:w="3969" w:type="dxa"/>
            <w:vMerge/>
            <w:vAlign w:val="center"/>
          </w:tcPr>
          <w:p w14:paraId="6721A2BE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6D2E11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  <w:lang w:val="en-US"/>
              </w:rPr>
              <w:t>SinoVac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CE9E3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23.3 (331/1418)</w:t>
            </w:r>
          </w:p>
        </w:tc>
      </w:tr>
      <w:tr w:rsidR="007D4CAD" w:rsidRPr="00B44797" w14:paraId="170FDC2C" w14:textId="77777777" w:rsidTr="007D4CAD">
        <w:tc>
          <w:tcPr>
            <w:tcW w:w="3969" w:type="dxa"/>
            <w:vMerge/>
            <w:vAlign w:val="center"/>
          </w:tcPr>
          <w:p w14:paraId="7E47C728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B05008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  <w:lang w:val="en-US"/>
              </w:rPr>
              <w:t>CanSino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FAF82E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1.3 (18/1418)</w:t>
            </w:r>
          </w:p>
        </w:tc>
      </w:tr>
      <w:tr w:rsidR="007D4CAD" w:rsidRPr="00B44797" w14:paraId="14D44B7D" w14:textId="77777777" w:rsidTr="007D4CAD">
        <w:tc>
          <w:tcPr>
            <w:tcW w:w="3969" w:type="dxa"/>
            <w:vMerge/>
            <w:vAlign w:val="center"/>
          </w:tcPr>
          <w:p w14:paraId="567E4732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7E2061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  <w:lang w:val="en-US"/>
              </w:rPr>
              <w:t>Pfizer/BioNTech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AD1391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21.3 (302/1418)</w:t>
            </w:r>
          </w:p>
        </w:tc>
      </w:tr>
      <w:tr w:rsidR="007D4CAD" w:rsidRPr="00B44797" w14:paraId="1943FDF1" w14:textId="77777777" w:rsidTr="007D4CAD">
        <w:tc>
          <w:tcPr>
            <w:tcW w:w="3969" w:type="dxa"/>
            <w:vMerge/>
            <w:tcBorders>
              <w:bottom w:val="single" w:sz="8" w:space="0" w:color="auto"/>
            </w:tcBorders>
            <w:vAlign w:val="center"/>
          </w:tcPr>
          <w:p w14:paraId="2F60BB86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6D79A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Others*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89F334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1.0 (15/1418)</w:t>
            </w:r>
          </w:p>
        </w:tc>
      </w:tr>
      <w:tr w:rsidR="007D4CAD" w:rsidRPr="00B44797" w14:paraId="42C50E70" w14:textId="77777777" w:rsidTr="007D4CAD">
        <w:tc>
          <w:tcPr>
            <w:tcW w:w="3969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71B754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44797">
              <w:rPr>
                <w:rFonts w:ascii="Times New Roman" w:hAnsi="Times New Roman"/>
                <w:b/>
                <w:bCs/>
                <w:lang w:val="en-US"/>
              </w:rPr>
              <w:t xml:space="preserve">Vaccine boost dose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2F4E0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  <w:lang w:val="en-US"/>
              </w:rPr>
              <w:t>AstraZeneca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C8E34E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40.0 (596/1418)</w:t>
            </w:r>
          </w:p>
        </w:tc>
      </w:tr>
      <w:tr w:rsidR="007D4CAD" w:rsidRPr="00B44797" w14:paraId="6FF847BF" w14:textId="77777777" w:rsidTr="007D4CAD">
        <w:tc>
          <w:tcPr>
            <w:tcW w:w="3969" w:type="dxa"/>
            <w:vMerge/>
            <w:tcBorders>
              <w:bottom w:val="single" w:sz="12" w:space="0" w:color="auto"/>
            </w:tcBorders>
            <w:vAlign w:val="center"/>
          </w:tcPr>
          <w:p w14:paraId="1CC7B622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2E8DB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  <w:lang w:val="en-US"/>
              </w:rPr>
              <w:t>SinoVac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CBDD5E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6.8 (96/1418)</w:t>
            </w:r>
          </w:p>
        </w:tc>
      </w:tr>
      <w:tr w:rsidR="007D4CAD" w:rsidRPr="00B44797" w14:paraId="4714C5D5" w14:textId="77777777" w:rsidTr="007D4CAD">
        <w:tc>
          <w:tcPr>
            <w:tcW w:w="3969" w:type="dxa"/>
            <w:vMerge/>
            <w:tcBorders>
              <w:bottom w:val="single" w:sz="12" w:space="0" w:color="auto"/>
            </w:tcBorders>
            <w:vAlign w:val="center"/>
          </w:tcPr>
          <w:p w14:paraId="22E55A1B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BE910E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  <w:lang w:val="en-US"/>
              </w:rPr>
              <w:t>CanSino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CF985B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8.1 (115/1418)</w:t>
            </w:r>
          </w:p>
        </w:tc>
      </w:tr>
      <w:tr w:rsidR="007D4CAD" w:rsidRPr="00B44797" w14:paraId="76C2C0DD" w14:textId="77777777" w:rsidTr="007D4CAD">
        <w:tc>
          <w:tcPr>
            <w:tcW w:w="3969" w:type="dxa"/>
            <w:vMerge/>
            <w:tcBorders>
              <w:bottom w:val="single" w:sz="12" w:space="0" w:color="auto"/>
            </w:tcBorders>
            <w:vAlign w:val="center"/>
          </w:tcPr>
          <w:p w14:paraId="02F65001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67DEC0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  <w:lang w:val="en-US"/>
              </w:rPr>
              <w:t>Pfizer/BioNTech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D941EC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8.3 (117/1418)</w:t>
            </w:r>
          </w:p>
        </w:tc>
      </w:tr>
      <w:tr w:rsidR="007D4CAD" w:rsidRPr="00B44797" w14:paraId="3BD4278E" w14:textId="77777777" w:rsidTr="007D4CAD">
        <w:tc>
          <w:tcPr>
            <w:tcW w:w="3969" w:type="dxa"/>
            <w:vMerge/>
            <w:tcBorders>
              <w:bottom w:val="single" w:sz="12" w:space="0" w:color="auto"/>
            </w:tcBorders>
            <w:vAlign w:val="center"/>
          </w:tcPr>
          <w:p w14:paraId="286DDF17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143220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Others*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D3B504" w14:textId="77777777" w:rsidR="007D4CAD" w:rsidRPr="00B44797" w:rsidRDefault="007D4CAD" w:rsidP="007D4CAD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44797">
              <w:rPr>
                <w:rFonts w:ascii="Times New Roman" w:hAnsi="Times New Roman"/>
                <w:color w:val="000000" w:themeColor="text1"/>
              </w:rPr>
              <w:t>1.8 (25/1418)</w:t>
            </w:r>
          </w:p>
        </w:tc>
      </w:tr>
    </w:tbl>
    <w:p w14:paraId="4B212D15" w14:textId="1A230308" w:rsidR="00AF7360" w:rsidRPr="007A1675" w:rsidRDefault="007A1675" w:rsidP="00AF73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167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3.- Applied vaccines in the studied population</w:t>
      </w:r>
    </w:p>
    <w:p w14:paraId="026CE29A" w14:textId="77777777" w:rsidR="007D4CAD" w:rsidRPr="000852DE" w:rsidRDefault="007D4CAD" w:rsidP="007D4CAD">
      <w:pPr>
        <w:spacing w:line="360" w:lineRule="auto"/>
        <w:jc w:val="both"/>
        <w:rPr>
          <w:rFonts w:ascii="Times New Roman" w:hAnsi="Times New Roman" w:cs="Times New Roman"/>
          <w:color w:val="4472C4" w:themeColor="accent1"/>
          <w:kern w:val="0"/>
          <w:sz w:val="24"/>
          <w:szCs w:val="24"/>
          <w:lang w:val="en-US"/>
          <w14:ligatures w14:val="none"/>
        </w:rPr>
      </w:pPr>
      <w:r w:rsidRPr="007A35A2">
        <w:rPr>
          <w:rFonts w:ascii="Times New Roman" w:eastAsia="Times New Roman" w:hAnsi="Times New Roman"/>
          <w:b/>
          <w:bCs/>
          <w:lang w:val="en-US"/>
        </w:rPr>
        <w:t>*</w:t>
      </w:r>
      <w:r w:rsidRPr="007A35A2">
        <w:rPr>
          <w:rFonts w:ascii="Times New Roman" w:eastAsia="Times New Roman" w:hAnsi="Times New Roman"/>
          <w:lang w:val="en-US"/>
        </w:rPr>
        <w:t xml:space="preserve"> Sputnik V, Moderna and Johnson &amp; Johnson</w:t>
      </w:r>
    </w:p>
    <w:p w14:paraId="0A816542" w14:textId="77777777" w:rsidR="00703F8F" w:rsidRPr="00C81A2E" w:rsidRDefault="00703F8F">
      <w:pPr>
        <w:rPr>
          <w:lang w:val="en-US"/>
        </w:rPr>
      </w:pPr>
    </w:p>
    <w:sectPr w:rsidR="00703F8F" w:rsidRPr="00C81A2E" w:rsidSect="008D7A5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60"/>
    <w:rsid w:val="00032271"/>
    <w:rsid w:val="00134110"/>
    <w:rsid w:val="00275341"/>
    <w:rsid w:val="00374216"/>
    <w:rsid w:val="00512D8D"/>
    <w:rsid w:val="006208C7"/>
    <w:rsid w:val="006478D5"/>
    <w:rsid w:val="0068782F"/>
    <w:rsid w:val="00703F8F"/>
    <w:rsid w:val="00711BC7"/>
    <w:rsid w:val="007A1675"/>
    <w:rsid w:val="007D4CAD"/>
    <w:rsid w:val="008D7A51"/>
    <w:rsid w:val="00A13127"/>
    <w:rsid w:val="00A77650"/>
    <w:rsid w:val="00AF7360"/>
    <w:rsid w:val="00B75E4C"/>
    <w:rsid w:val="00C81A2E"/>
    <w:rsid w:val="00DC6B91"/>
    <w:rsid w:val="00F91DC0"/>
    <w:rsid w:val="00FB1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53B8A"/>
  <w15:chartTrackingRefBased/>
  <w15:docId w15:val="{1E0AD90E-4E1C-4BBC-84D4-99F1B1756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360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736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 Bailón Cuenca</dc:creator>
  <cp:keywords/>
  <dc:description/>
  <cp:lastModifiedBy>Karen Cortés Sarabia</cp:lastModifiedBy>
  <cp:revision>26</cp:revision>
  <dcterms:created xsi:type="dcterms:W3CDTF">2024-01-28T04:51:00Z</dcterms:created>
  <dcterms:modified xsi:type="dcterms:W3CDTF">2024-02-08T22:02:00Z</dcterms:modified>
</cp:coreProperties>
</file>